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332" w:rsidRDefault="009205B3" w:rsidP="00085F20">
      <w:pPr>
        <w:pStyle w:val="NoSpacing"/>
      </w:pPr>
      <w:r w:rsidRPr="009205B3">
        <w:rPr>
          <w:b/>
        </w:rPr>
        <w:t>S6 Table</w:t>
      </w:r>
      <w:r w:rsidR="009E3A00" w:rsidRPr="009205B3">
        <w:rPr>
          <w:b/>
        </w:rPr>
        <w:t>.</w:t>
      </w:r>
      <w:r w:rsidR="009E3A00" w:rsidRPr="009E3A00">
        <w:t xml:space="preserve"> Cardiovascular hazard ratios of frailty scores assessed in intervals from1 to 7 years1: age-adjusted model and categorical analysis</w:t>
      </w:r>
    </w:p>
    <w:p w:rsidR="009E3A00" w:rsidRDefault="009E3A00" w:rsidP="00085F20">
      <w:pPr>
        <w:pStyle w:val="NoSpacing"/>
      </w:pPr>
    </w:p>
    <w:tbl>
      <w:tblPr>
        <w:tblW w:w="12870" w:type="dxa"/>
        <w:tblLook w:val="04A0" w:firstRow="1" w:lastRow="0" w:firstColumn="1" w:lastColumn="0" w:noHBand="0" w:noVBand="1"/>
      </w:tblPr>
      <w:tblGrid>
        <w:gridCol w:w="1350"/>
        <w:gridCol w:w="1420"/>
        <w:gridCol w:w="1420"/>
        <w:gridCol w:w="1420"/>
        <w:gridCol w:w="1420"/>
        <w:gridCol w:w="1420"/>
        <w:gridCol w:w="1420"/>
        <w:gridCol w:w="1420"/>
        <w:gridCol w:w="1580"/>
      </w:tblGrid>
      <w:tr w:rsidR="009E3A00" w:rsidRPr="009E3A00" w:rsidTr="009205B3">
        <w:trPr>
          <w:trHeight w:val="288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cor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1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2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2.5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3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4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5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6 (LCI; UCI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7 (LCI; UCI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0.2; 0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2; 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2; 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3; 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3; 8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5; 1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3; 18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0.4; 24.4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3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3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3; 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6; 6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0.6; 9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0.6; 1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6 (0.6; 19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5 (0.0; 24.9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pre-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6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6; 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8; 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0.8; 8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0.5; 1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1 (0.8; 14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3 (0.9; 18.4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5; 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8; 7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0.8; 1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0.7; 17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0.8; 22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2 (0.0; 28.9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pre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7; 1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7; 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7; 6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0; 8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1.0; 1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7 (1.8; 1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9 (1.0; 23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1 (1.5; 29.5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5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7; 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3; 5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7; 6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1; 7.9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5; 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5; 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2; 9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1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9; 18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2; 22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9; 27.6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5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8; 6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0.4; 7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0.8; 9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0.6; 11.9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6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8; 6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0.4; 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0.8; 9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0.7; 11.5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 xml:space="preserve">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4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4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6; 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6; 6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4; 8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0.6; 11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0.5; 14.0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3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3; 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3; 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5; 6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5; 1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0.6; 16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0.5; 22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2 (0.3; 30.0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pre-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6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6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0.8; 5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0.8; 8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0.5; 1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3 (0.8; 15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5 (0.0; 18.8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3; 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3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3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6; 7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0.4; 10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0.6; 13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0.5; 16.5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pre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6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6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8; 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0.8; 6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0.4; 8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0.8; 11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7 (0.7; 13.9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5; 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8; 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0.8; 6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0.4; 8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0.8; 11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0.8; 13.4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4; 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4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6; 4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3; 6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6; 7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0.1; 9.5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5; 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8; 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0.4; 7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0.8; 9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0.5; 11.1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4; 6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4; 9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0; 1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0; 18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12; 2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0; 33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6; 42.3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3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3; 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3; 6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6; 8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6; 1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0.8; 2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0.6; 28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0.3; 37.5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pre-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4; 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4; 4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4; 7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8; 9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0.8; 15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0.9; 2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0.8; 29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9 (0.8; 38.6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3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3; 4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3; 7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7; 9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0.7; 16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0.9; 2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0.7; 33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3 (0.8; 44.2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pre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7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7; 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0; 6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1.0; 9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3 (1.6; 1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4 (1.0; 17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5 (1.7; 21.5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3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3; 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3; 6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6; 9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0.6; 1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0.9; 2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5 (0.6; 33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6 (0.3; 44.3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pre-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4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4; 6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0.8; 8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0.8; 1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3 (0.8; 2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6 (0.8; 28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9 (0.2; 36.6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4; 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4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4; 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6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6; 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3; 6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0.6; 8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0.2; 10.0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4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4; 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7; 4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7; 6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4; 9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0.7; 11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0.8; 14.4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2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2; 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8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5; 1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8; 18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5; 25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1; 33.0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3; 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3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3; 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5; 6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5; 9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0.6; 1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0.5; 19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0.1; 25.6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pre-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5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5; 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7; 5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0.7; 7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0.5; 10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4 (0.7; 13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4 (0.8; 16.7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4; 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4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6; 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3; 6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0.6; 7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0.1; 8.8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SPQ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4; 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4; 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4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5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5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1; 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9; 1.9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5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7; 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3; 5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7; 6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0.1; 8.1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5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5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7; 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7; 5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3; 7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0.7; 9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0.4; 10.8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5; 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8; 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4; 7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8; 8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0.6; 10.6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4; 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4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4; 5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6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9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6; 1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15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1; 19.0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 frail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2; 1.9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2; 7.4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2; 11.3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7; 16.0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7; 27.8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0.16; 42.6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0.7; 60.5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0.4; 81.3)</w:t>
            </w:r>
          </w:p>
        </w:tc>
      </w:tr>
      <w:tr w:rsidR="009E3A00" w:rsidRPr="009E3A00" w:rsidTr="009205B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 frai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0.0; 3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0.0; &gt;9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0; &gt;9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1; &gt;9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1; &gt;9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0; &gt;9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0.1; &gt;99.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A00" w:rsidRPr="009E3A00" w:rsidRDefault="009E3A00" w:rsidP="009E3A00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9E3A00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0.1; &gt;99.9)</w:t>
            </w:r>
          </w:p>
        </w:tc>
      </w:tr>
    </w:tbl>
    <w:p w:rsidR="009205B3" w:rsidRDefault="009205B3" w:rsidP="009E3A00">
      <w:pPr>
        <w:spacing w:before="0" w:after="0"/>
        <w:rPr>
          <w:rFonts w:ascii="Times New Roman" w:eastAsia="Times New Roman" w:hAnsi="Times New Roman" w:cs="Times New Roman"/>
          <w:sz w:val="16"/>
          <w:szCs w:val="16"/>
          <w:vertAlign w:val="superscript"/>
        </w:rPr>
      </w:pPr>
    </w:p>
    <w:p w:rsidR="009E3A00" w:rsidRPr="009E3A00" w:rsidRDefault="009E3A00" w:rsidP="009E3A00">
      <w:pPr>
        <w:spacing w:before="0" w:after="0"/>
        <w:rPr>
          <w:rFonts w:ascii="Times New Roman" w:eastAsia="Times New Roman" w:hAnsi="Times New Roman" w:cs="Times New Roman"/>
          <w:sz w:val="16"/>
          <w:szCs w:val="16"/>
        </w:rPr>
      </w:pPr>
      <w:bookmarkStart w:id="0" w:name="_GoBack"/>
      <w:bookmarkEnd w:id="0"/>
      <w:r w:rsidRPr="009E3A00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</w:t>
      </w:r>
      <w:r w:rsidRPr="009E3A00">
        <w:rPr>
          <w:rFonts w:ascii="Times New Roman" w:eastAsia="Times New Roman" w:hAnsi="Times New Roman" w:cs="Times New Roman"/>
          <w:sz w:val="16"/>
          <w:szCs w:val="16"/>
        </w:rPr>
        <w:t xml:space="preserve">Hazard ratios calculated from age at baseline to age at the end of the interval. </w:t>
      </w:r>
    </w:p>
    <w:p w:rsidR="009E3A00" w:rsidRPr="009E3A00" w:rsidRDefault="009E3A00" w:rsidP="009E3A00">
      <w:pPr>
        <w:spacing w:before="0" w:after="0"/>
      </w:pPr>
    </w:p>
    <w:p w:rsidR="009E3A00" w:rsidRPr="009E3A00" w:rsidRDefault="009E3A00" w:rsidP="009E3A00">
      <w:pPr>
        <w:spacing w:before="0" w:after="0"/>
      </w:pPr>
      <w:r w:rsidRPr="009E3A00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BFI= Brief Frailty Index. CGA= Comprehensive Geriatric Assessment. CGAST= Comprehensive Geriatric Assessment Screening Tests. CSBA= </w:t>
      </w:r>
      <w:proofErr w:type="spellStart"/>
      <w:r w:rsidRPr="009E3A00">
        <w:rPr>
          <w:rFonts w:ascii="Times New Roman" w:eastAsia="Times New Roman" w:hAnsi="Times New Roman" w:cs="Times New Roman"/>
          <w:noProof w:val="0"/>
          <w:sz w:val="16"/>
          <w:szCs w:val="16"/>
        </w:rPr>
        <w:t>Conselice</w:t>
      </w:r>
      <w:proofErr w:type="spellEnd"/>
      <w:r w:rsidRPr="009E3A00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Study of Brain Aging Score.  EFS= Edmonton Frail Scale. FI40= 40-item Frailty Index. FI70= 70-item Frailty Index. FIND= Frail Non-Disabled Questionnaire. FS= Frail Scale. FSS= Frailty Staging System. G8= G-8 Geriatric Screening Tool.   GFI= Groningen Frailty Indicator. HRCA= Hebrew Rehabilitation Center for Aged Vulnerability Index.  IFQ= Inter-Frail Questionnaire. MFS= Modified Frailty Score.  PFI= Physical Frailty Index.  PHF= Phenotype of Frailty. SDFI=, Static/Dynamic Frailty Index. SHCFS= Canadian Study of Health and Aging Clinical Frailty Scale·. SI= Screening Instrument. SOF= Study of Osteoporotic Fractures.  SPPB= Short Physical Performance Battery.  SPQ= </w:t>
      </w:r>
      <w:proofErr w:type="spellStart"/>
      <w:r w:rsidRPr="009E3A00">
        <w:rPr>
          <w:rFonts w:ascii="Times New Roman" w:eastAsia="Times New Roman" w:hAnsi="Times New Roman" w:cs="Times New Roman"/>
          <w:noProof w:val="0"/>
          <w:sz w:val="16"/>
          <w:szCs w:val="16"/>
        </w:rPr>
        <w:t>Sherbrooke</w:t>
      </w:r>
      <w:proofErr w:type="spellEnd"/>
      <w:r w:rsidRPr="009E3A00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Postal Questionnaire. TFI= Tilburg Frailty Indicator. VES13= Vulnerable Elders Survey. WHRH= WHOAFC &amp; self-reported health. ZED1= </w:t>
      </w:r>
      <w:proofErr w:type="spellStart"/>
      <w:r w:rsidRPr="009E3A00">
        <w:rPr>
          <w:rFonts w:ascii="Times New Roman" w:eastAsia="Times New Roman" w:hAnsi="Times New Roman" w:cs="Times New Roman"/>
          <w:noProof w:val="0"/>
          <w:sz w:val="16"/>
          <w:szCs w:val="16"/>
        </w:rPr>
        <w:t>ZutPhen</w:t>
      </w:r>
      <w:proofErr w:type="spellEnd"/>
      <w:r w:rsidRPr="009E3A00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Elderly Study (Physical Activity &amp; Low Energy).  ZED2= </w:t>
      </w:r>
      <w:proofErr w:type="spellStart"/>
      <w:r w:rsidRPr="009E3A00">
        <w:rPr>
          <w:rFonts w:ascii="Times New Roman" w:eastAsia="Times New Roman" w:hAnsi="Times New Roman" w:cs="Times New Roman"/>
          <w:noProof w:val="0"/>
          <w:sz w:val="16"/>
          <w:szCs w:val="16"/>
        </w:rPr>
        <w:t>ZutPhen</w:t>
      </w:r>
      <w:proofErr w:type="spellEnd"/>
      <w:r w:rsidRPr="009E3A00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Elderly Study (Physical Activity &amp; Weight Loss). ZED3= </w:t>
      </w:r>
      <w:proofErr w:type="spellStart"/>
      <w:r w:rsidRPr="009E3A00">
        <w:rPr>
          <w:rFonts w:ascii="Times New Roman" w:eastAsia="Times New Roman" w:hAnsi="Times New Roman" w:cs="Times New Roman"/>
          <w:noProof w:val="0"/>
          <w:sz w:val="16"/>
          <w:szCs w:val="16"/>
        </w:rPr>
        <w:t>ZutPhen</w:t>
      </w:r>
      <w:proofErr w:type="spellEnd"/>
      <w:r w:rsidRPr="009E3A00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Elderly Study (Physical Activity &amp; Low BMI).</w:t>
      </w:r>
    </w:p>
    <w:p w:rsidR="009E3A00" w:rsidRPr="00990BEA" w:rsidRDefault="009E3A00" w:rsidP="00085F20">
      <w:pPr>
        <w:pStyle w:val="NoSpacing"/>
      </w:pPr>
    </w:p>
    <w:sectPr w:rsidR="009E3A00" w:rsidRPr="00990BEA" w:rsidSect="009E3A00">
      <w:footerReference w:type="default" r:id="rId7"/>
      <w:pgSz w:w="16840" w:h="11900" w:orient="landscape"/>
      <w:pgMar w:top="1134" w:right="280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2160" w:rsidRDefault="00352160" w:rsidP="00863875">
      <w:r>
        <w:separator/>
      </w:r>
    </w:p>
  </w:endnote>
  <w:endnote w:type="continuationSeparator" w:id="0">
    <w:p w:rsidR="00352160" w:rsidRDefault="00352160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2160" w:rsidRDefault="00352160" w:rsidP="00863875">
      <w:r>
        <w:separator/>
      </w:r>
    </w:p>
  </w:footnote>
  <w:footnote w:type="continuationSeparator" w:id="0">
    <w:p w:rsidR="00352160" w:rsidRDefault="00352160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A00"/>
    <w:rsid w:val="000326EB"/>
    <w:rsid w:val="00085F20"/>
    <w:rsid w:val="001428E2"/>
    <w:rsid w:val="00182080"/>
    <w:rsid w:val="0023220F"/>
    <w:rsid w:val="002C7480"/>
    <w:rsid w:val="003326B1"/>
    <w:rsid w:val="00352160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205B3"/>
    <w:rsid w:val="00990BEA"/>
    <w:rsid w:val="009B4BF7"/>
    <w:rsid w:val="009E3A00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AECC0E-D756-4C9C-A40A-477BEFBAC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32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69</Words>
  <Characters>5528</Characters>
  <Application>Microsoft Office Word</Application>
  <DocSecurity>0</DocSecurity>
  <Lines>46</Lines>
  <Paragraphs>12</Paragraphs>
  <ScaleCrop>false</ScaleCrop>
  <Company>CRP-Santé</Company>
  <LinksUpToDate>false</LinksUpToDate>
  <CharactersWithSpaces>6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2</cp:revision>
  <cp:lastPrinted>2016-02-04T10:54:00Z</cp:lastPrinted>
  <dcterms:created xsi:type="dcterms:W3CDTF">2018-02-19T16:02:00Z</dcterms:created>
  <dcterms:modified xsi:type="dcterms:W3CDTF">2018-02-19T16:05:00Z</dcterms:modified>
</cp:coreProperties>
</file>